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F2315" w14:textId="23003E37" w:rsidR="001D3C8F" w:rsidRDefault="001D3C8F" w:rsidP="001D3C8F">
      <w:pPr>
        <w:spacing w:before="240" w:after="240" w:line="360" w:lineRule="auto"/>
        <w:rPr>
          <w:rFonts w:asciiTheme="majorBidi" w:hAnsiTheme="majorBidi" w:cstheme="majorBidi"/>
          <w:lang w:val="en-US"/>
        </w:rPr>
      </w:pPr>
      <w:r w:rsidRPr="00A438A1">
        <w:rPr>
          <w:b/>
          <w:bCs/>
          <w:lang w:val="en-US"/>
        </w:rPr>
        <w:t xml:space="preserve">S1 </w:t>
      </w:r>
      <w:r w:rsidRPr="001B7C81">
        <w:rPr>
          <w:rFonts w:asciiTheme="majorBidi" w:hAnsiTheme="majorBidi" w:cstheme="majorBidi"/>
          <w:b/>
          <w:bCs/>
          <w:lang w:val="en-US"/>
        </w:rPr>
        <w:t>Table</w:t>
      </w:r>
      <w:r>
        <w:rPr>
          <w:rFonts w:asciiTheme="majorBidi" w:hAnsiTheme="majorBidi" w:cstheme="majorBidi"/>
          <w:b/>
          <w:bCs/>
          <w:lang w:val="en-US"/>
        </w:rPr>
        <w:t>.</w:t>
      </w:r>
      <w:r w:rsidRPr="001B7C81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 </w:t>
      </w:r>
      <w:r w:rsidRPr="00A438A1">
        <w:rPr>
          <w:rFonts w:asciiTheme="majorBidi" w:hAnsiTheme="majorBidi" w:cstheme="majorBidi"/>
          <w:b/>
          <w:bCs/>
          <w:lang w:val="en-US"/>
        </w:rPr>
        <w:t>Examples of publications utilizing digital data for behavioral ecology divided into their potential contribution to understand</w:t>
      </w:r>
      <w:r w:rsidR="00687BC8">
        <w:rPr>
          <w:rFonts w:asciiTheme="majorBidi" w:hAnsiTheme="majorBidi" w:cstheme="majorBidi"/>
          <w:b/>
          <w:bCs/>
          <w:lang w:val="en-US"/>
        </w:rPr>
        <w:t>ing</w:t>
      </w:r>
      <w:r w:rsidRPr="00A438A1">
        <w:rPr>
          <w:rFonts w:asciiTheme="majorBidi" w:hAnsiTheme="majorBidi" w:cstheme="majorBidi"/>
          <w:b/>
          <w:bCs/>
          <w:lang w:val="en-US"/>
        </w:rPr>
        <w:t xml:space="preserve"> anima</w:t>
      </w:r>
      <w:r w:rsidRPr="003B23FD">
        <w:rPr>
          <w:rFonts w:asciiTheme="majorBidi" w:hAnsiTheme="majorBidi" w:cstheme="majorBidi"/>
          <w:b/>
          <w:bCs/>
          <w:lang w:val="en-US"/>
        </w:rPr>
        <w:t xml:space="preserve">l behavior according to Tinbergen’s four questions. </w:t>
      </w:r>
    </w:p>
    <w:p w14:paraId="39518D42" w14:textId="77777777" w:rsidR="001D3C8F" w:rsidRPr="001B7C81" w:rsidRDefault="001D3C8F" w:rsidP="001D3C8F">
      <w:pPr>
        <w:spacing w:before="240" w:after="240" w:line="360" w:lineRule="auto"/>
        <w:rPr>
          <w:rFonts w:eastAsia="Times New Roman"/>
          <w:lang w:val="en-US"/>
        </w:rPr>
      </w:pPr>
      <w:r w:rsidRPr="001B7C81">
        <w:rPr>
          <w:rFonts w:asciiTheme="majorBidi" w:hAnsiTheme="majorBidi" w:cstheme="majorBidi"/>
          <w:lang w:val="en-US"/>
        </w:rPr>
        <w:t xml:space="preserve">Each publication was scored based on its relevance to each of Tinbergen’s questions of behavior with 1 signifying the study has little to do with this question, 2 meaning the study’s data could potentially be used to explore questions related to this question, 3 meaning the study is not focused on this question but can contribute to understanding it, and 4 meaning the study directly addresses questions related to this behavioral aspect. The table also shows the data sources used by each publication. </w:t>
      </w:r>
    </w:p>
    <w:tbl>
      <w:tblPr>
        <w:tblW w:w="13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5568"/>
        <w:gridCol w:w="1123"/>
        <w:gridCol w:w="1115"/>
        <w:gridCol w:w="1085"/>
        <w:gridCol w:w="1012"/>
        <w:gridCol w:w="2752"/>
      </w:tblGrid>
      <w:tr w:rsidR="001D3C8F" w:rsidRPr="001D3C8F" w14:paraId="684347B1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98066E" w14:textId="77777777" w:rsidR="001D3C8F" w:rsidRPr="001D3C8F" w:rsidRDefault="001D3C8F" w:rsidP="001D3C8F">
            <w:pPr>
              <w:spacing w:after="0"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  <w:hideMark/>
          </w:tcPr>
          <w:p w14:paraId="533B6CB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per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C6C8FB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us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A18FB8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ntogeny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B75782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volution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48F466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unction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278D069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a sources</w:t>
            </w:r>
          </w:p>
        </w:tc>
      </w:tr>
      <w:tr w:rsidR="001D3C8F" w:rsidRPr="001D3C8F" w14:paraId="2C9E1E45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2233E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532E269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ngarita-Sierra T, Montaño-Londoño LF, Bravo-Vega CA. ID please: Evaluating the utility of Facebook as a source of data for snake research and conservation. An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ad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Bras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ienc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22;94:1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–25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C8C656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11BBAE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DDDB2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D2D399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B072835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Facebook</w:t>
            </w:r>
          </w:p>
        </w:tc>
      </w:tr>
      <w:tr w:rsidR="001D3C8F" w:rsidRPr="001D3C8F" w14:paraId="4DD50F75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FC0C9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087AE5C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tsumi K, Koizumi I. Web image search revealed large-scale variations in breeding season and nuptial coloration in a mutually ornamented fish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bolodon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konensi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c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Res. 2017;32(4):567–78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DCEBC1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F13B22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1A6415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225387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68F3035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 Images, Twitter</w:t>
            </w:r>
          </w:p>
        </w:tc>
      </w:tr>
      <w:tr w:rsidR="001D3C8F" w:rsidRPr="001D3C8F" w14:paraId="678EB670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BED1F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108A0877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Boydston EE, Abelson ES, Kazanjian A, Blumstein DT. Canid vs. canid: insights into coyote-dog encounters from social media. Human-Wildlife Interact. 2018;12(2):233–42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A7369E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B2243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523803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DFB511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2D63C524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73EDABE6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F9E80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5646A88F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abello-Vergel J, Soriano-Redondo A, Villegas A, Masero JA, Guzmán JMS, Gutiérrez JS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rohidrosi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s an overlooked cooling mechanism in long-legged birds. Sci Rep [Internet]. 2021;11(1):1–11. Available from: https://doi.org/10.1038/s41598-021-99296-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FBD5E3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D5911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22C297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33EF18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0C580D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cientific databases: Macaulay Library repository</w:t>
            </w:r>
          </w:p>
        </w:tc>
      </w:tr>
      <w:tr w:rsidR="001D3C8F" w:rsidRPr="001D3C8F" w14:paraId="5D1999E9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E87BE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14E75086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oleman NC, Burge EJ. Association behavior between sand tiger sharks and round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cad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s driven by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sopredator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erJ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21;9:1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–30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908F04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6F6DE9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7C4FD1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B2D95A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ED3C42C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ovel digital sources: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arkCam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live-stream camera</w:t>
            </w:r>
          </w:p>
        </w:tc>
      </w:tr>
      <w:tr w:rsidR="001D3C8F" w:rsidRPr="001D3C8F" w14:paraId="30BE5C58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3255E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6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3815C1ED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rury JP, Barnes M, Finneran AE, Harris M, Grether GF. Continent-scale phenotype mapping using citizen scientists’ photographs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cography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Cop). 2019;42(8):1436–45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5BD807B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1F6D14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4C7DF3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2CB514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CFA7DF0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tizen science datasets: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aturalist</w:t>
            </w:r>
            <w:proofErr w:type="spellEnd"/>
          </w:p>
        </w:tc>
      </w:tr>
      <w:tr w:rsidR="001D3C8F" w:rsidRPr="001D3C8F" w14:paraId="7D54F727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E9751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443C992A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ylewski ?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Mikula P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yjanowski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, Morelli F, Yosef R. Social media and scientific research are complementary—YouTube and shrikes as a case study. Sci Nat. 2017;104(5–6):1–7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3CCBC7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681E9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6B5C0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2B56C94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51337EA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1ED9BF12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9A89C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26A485D0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Fuller LN, Parsons GR. A Note on Associations Observed between Sharks and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eleost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Southeast Nat. 2019;18(3):489–98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0AE535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ABFA46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12793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C18B4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C09CBBB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 Images</w:t>
            </w:r>
          </w:p>
        </w:tc>
      </w:tr>
      <w:tr w:rsidR="001D3C8F" w:rsidRPr="001D3C8F" w14:paraId="3A3AEBA9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83CC04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35366AF4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Gutiérrez JS, Soriano-Redondo A. Laterality in foraging phalaropes promotes phenotypically assorted groups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ehav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col. 2021;31(6):1429–35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3B1E0A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03D0C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F6DADB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AE71F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856EFD0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cientific databases and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r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igital sources: Macaulay Library, BBC Motion Gallery, YouTube, Vimeo, Flickr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ettyimages</w:t>
            </w:r>
            <w:proofErr w:type="spellEnd"/>
          </w:p>
        </w:tc>
      </w:tr>
      <w:tr w:rsidR="001D3C8F" w:rsidRPr="001D3C8F" w14:paraId="18CCC27D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6F77DB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2C55CEA6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rnandez M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sonick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, Weirauch C. Crowdsourced online images provide insights into predator-prey interactions of putative natural enemies. Food Webs [Internet]. 2019;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:e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0126. Available from: https://doi.org/10.1016/j.fooweb.2019.e0012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2E571B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748AD1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26578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BF7B02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82D9C2A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tizen science datasets and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r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igital sources: Flickr, Google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pot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Nature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ugGuide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atureWatch</w:t>
            </w:r>
            <w:proofErr w:type="spellEnd"/>
          </w:p>
        </w:tc>
      </w:tr>
      <w:tr w:rsidR="001D3C8F" w:rsidRPr="001D3C8F" w14:paraId="2206DFDB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4DF6F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040885D4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Jagiello ZA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yderski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K,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ylewski ?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What can we learn about the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ehaviour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f red and grey squirrels from YouTube?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c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nform. 2019;51(January):52–60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602C18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2C81D2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2130AA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F8D80C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2938FF7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6E221CE3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C6A86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6C375B12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Jagiello Z,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ylewski ?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zulkin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. The plastic homes of hermit crabs in the Anthropocene. Sci Total Environ. 2024;913(August 2023)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2ADB1D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C8D032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8C0201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9C735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602A288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tizen science datasets and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r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igital sources: 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aturalist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Flickr, Google Images, YouTube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amy</w:t>
            </w:r>
            <w:proofErr w:type="spellEnd"/>
          </w:p>
        </w:tc>
      </w:tr>
      <w:tr w:rsidR="001D3C8F" w:rsidRPr="001D3C8F" w14:paraId="3993872A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BB165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D55EF2F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Krueger K, Esch L, Byrne R. Animal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ehaviour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n a human world: A crowdsourcing study on horses that open door and gate mechanisms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Lo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ne. 2018;14(6):1–20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C5D28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429CFE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31A4C8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F6AEE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CA1E324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itizen science datasets: dedicated project website</w:t>
            </w:r>
          </w:p>
        </w:tc>
      </w:tr>
      <w:tr w:rsidR="001D3C8F" w:rsidRPr="001D3C8F" w14:paraId="5F179647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B51AB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1DCFC59D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Leitão ATTS, Alves MD d. O, dos Santos JCP, Bezerra B. Instagram as a data source for sea turtle surveys in shipwrecks in Brazil. Anim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serv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2022;25(6):736–47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6DCE2B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2F34A2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7147D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6DDAC0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11CF609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Instagram</w:t>
            </w:r>
          </w:p>
        </w:tc>
      </w:tr>
      <w:tr w:rsidR="001D3C8F" w:rsidRPr="001D3C8F" w14:paraId="0CB64E54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ED07E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15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6E55B250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ritz RA, Maritz B. Sharing for science: High-resolution trophic interactions revealed rapidly by social media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erJ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2020;2020(7)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8A68F2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CE171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58C45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71288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52CA4AD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Facebook</w:t>
            </w:r>
          </w:p>
        </w:tc>
      </w:tr>
      <w:tr w:rsidR="001D3C8F" w:rsidRPr="001D3C8F" w14:paraId="767B580A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E798F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7E37119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ikula P, Hadrava J, Albrecht T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yjanowski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. Large-scale assessment of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mensalistic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-mutualistic associations between African birds and herbivorous mammals using internet photos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erJ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2018;2018(3):1–23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76CF94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06589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680EA5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AAA53B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35A33A0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 Images</w:t>
            </w:r>
          </w:p>
        </w:tc>
      </w:tr>
      <w:tr w:rsidR="001D3C8F" w:rsidRPr="001D3C8F" w14:paraId="0AD8CC9B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ED6C7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53663225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ikula P, Morelli F, </w:t>
            </w:r>
            <w:proofErr w:type="spellStart"/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?an</w:t>
            </w:r>
            <w:proofErr w:type="spellEnd"/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RK, Jones DN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yjanowski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. Bats as prey of diurnal birds: SA global perspective. Mamm Rev. 2016;46(3):160–74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29EA27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CB6DB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93D186B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7DE7BF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D477ED1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, Google Books, Google Images, Flickr, YouTube</w:t>
            </w:r>
          </w:p>
        </w:tc>
      </w:tr>
      <w:tr w:rsidR="001D3C8F" w:rsidRPr="001D3C8F" w14:paraId="619EF4F7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2DFE0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1176EA00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iranda EBP, Ribeiro-Jr. RP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rüssmann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C. The ecology of human-anaconda conflict: a study using internet videos. Trop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serv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ci. 2016;9(1):43–77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9FBAFD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79644B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AD615D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21197C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7F874A1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 Videos</w:t>
            </w:r>
          </w:p>
        </w:tc>
      </w:tr>
      <w:tr w:rsidR="001D3C8F" w:rsidRPr="001D3C8F" w14:paraId="439B16B9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289594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1FF0D2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øller AP, Xia C. The ecological significance of birds feeding from the hand of humans. Sci Rep. 2020;10(1):1–5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0A9835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21F799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C88746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9E6E93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A8CB8D2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6349750F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C3872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B24DC19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ori E, Di Bari P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raglia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. Interference between roe deer and Northern chamois in the Italian Alps: are Facebook groups effective data sources?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th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c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v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[Internet]. 2018;30(3):277–84. Available from: https://doi.org/10.1080/03949370.2017.135492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01CB1B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DB1624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AED60A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A1F75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39B2E3C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Facebook</w:t>
            </w:r>
          </w:p>
        </w:tc>
      </w:tr>
      <w:tr w:rsidR="001D3C8F" w:rsidRPr="001D3C8F" w14:paraId="3272F240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1CA24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298B6CB8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scimento LS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ernberg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A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leninger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B, Hausen V, Pozo A, Camargo LS, et al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ocial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edia in service of marine ecology: new observations of the ghost crab Ocypode quadrata (Fabricius, 1787) scavenging on Portuguese man-of-war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hysalia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hysalis (Linnaeus, 1758)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quat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col. 2022;56(3):859–64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D6954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72994B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13C0F9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82F1A8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21889FF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Instagram</w:t>
            </w:r>
          </w:p>
        </w:tc>
      </w:tr>
      <w:tr w:rsidR="001D3C8F" w:rsidRPr="001D3C8F" w14:paraId="7100DB53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C4496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4B40F18C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ude VN, Smyth LK, Weideman EA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rochuk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BA, Amar A. Using web-sourced photography to explore the diet of a declining African raptor, the Martial Eagle (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lemaetu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ellicosu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). Condor. 2019;121(1):1–9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57F6EE4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CDCAF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EF362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4FE1FC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41627C7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ovel digital sources: Google Images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ineye</w:t>
            </w:r>
            <w:proofErr w:type="spellEnd"/>
          </w:p>
        </w:tc>
      </w:tr>
      <w:tr w:rsidR="001D3C8F" w:rsidRPr="001D3C8F" w14:paraId="75A63488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EAFDC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23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A16BA98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O'Reilly C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luddin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K, Kelly DJ, Harte N. Measuring vocal difference in bird population pairs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18;1671:1658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–71. Available from: http://dx.doi.org/10.1121/1.502724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5014A5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D8E900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1391A6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6B635B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67384B1B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, Facebook</w:t>
            </w:r>
          </w:p>
        </w:tc>
      </w:tr>
      <w:tr w:rsidR="001D3C8F" w:rsidRPr="001D3C8F" w14:paraId="1541AE6D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3A2A9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467F922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ace DS, Giacomini G, Campana I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raboschi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, Pellegrino G, Silvestri M, et al. An integrated approach for cetacean knowledge and conservation in the central Mediterranean Sea using research and social media data sources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quat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serv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ar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reshw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cosyst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2019;29(8):1302–23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717CD9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36323B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531D34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3824BF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68A82288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tizen science datasets: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xeno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canto database</w:t>
            </w:r>
          </w:p>
        </w:tc>
      </w:tr>
      <w:tr w:rsidR="001D3C8F" w:rsidRPr="001D3C8F" w14:paraId="200B651E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CD381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42EE399A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earse WD, Morales-Castilla I, James LS, Farrell M, Boivin F, Davies TJ. Global macroevolution and macroecology of passerine song. Evolution (N Y). 2018;72(4):944–60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824A1F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662C1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AB734E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174FF4B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1072D2BD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2E93241B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32FC2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6F0120BD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okharel SS, Sharma N, Sukumar R. Viewing the rare through public lenses: Insights into dead calf carrying and other thanatological responses in Asian elephants using YouTube videos. R Soc Open Sci. 2022;9(5)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951DD2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49D3F8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F9B50F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47E310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82AD751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73D19DA2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DCE5F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E6E28FC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i´os-Chele´n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A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alaberria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C, Barbosa I, Macias Garcia C, Gil D. The learning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vantage?: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bird species that learn their song show a tighter adjustment of song to noisy environments than those that do not learn. J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v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Biol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12;25:2171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–80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32754F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6F366A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2B666E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A97133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70C9410E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Instagram</w:t>
            </w:r>
          </w:p>
        </w:tc>
      </w:tr>
      <w:tr w:rsidR="001D3C8F" w:rsidRPr="001D3C8F" w14:paraId="4E479FA1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99514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53CEF8C3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bragaglia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V, Coco S, Correia RA, Coll M, Arlinghaus R. Analyzing publicly available videos about recreational fishing reveals key ecological and social insights: A case study about groupers in the Mediterranean Sea. Sci Total Environ [Internet]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21;765:142672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 Available from: https://doi.org/10.1016/j.scitotenv.2020.14267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62A3BF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4C290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DCE123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59E5FD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7CF7EFD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cientific databases and Citizen science datasets: Macaulay Library repository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aturalist</w:t>
            </w:r>
            <w:proofErr w:type="spellEnd"/>
          </w:p>
        </w:tc>
      </w:tr>
      <w:tr w:rsidR="001D3C8F" w:rsidRPr="001D3C8F" w14:paraId="4F8556EC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C3B6A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9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6B433CB2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ullivan M, Robinson S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ittnan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C. </w:t>
            </w:r>
            <w:proofErr w:type="gram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ocial media</w:t>
            </w:r>
            <w:proofErr w:type="gram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s a data resource for #monkseal conservation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Lo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ne. 2019;14(10):1–11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D7C679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89DAC3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3E3CC6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526A93F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1737B772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 Images, local forums and websites dedicated to ornithology, birdwatching and bird photography</w:t>
            </w:r>
          </w:p>
        </w:tc>
      </w:tr>
      <w:tr w:rsidR="001D3C8F" w:rsidRPr="001D3C8F" w14:paraId="47DF27AA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6472A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2D8F3F1F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Vrettos M, Reynolds C, Amar A. Malar stripe size and prominence in peregrine falcons vary positively with solar </w:t>
            </w: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 xml:space="preserve">radiation: Support for the solar glare hypothesis. Biol Lett. 2021;17(6):1–7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75428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872791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805A16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B0D709D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DA61777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tizen science datasets: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xeno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canto database</w:t>
            </w:r>
          </w:p>
        </w:tc>
      </w:tr>
      <w:tr w:rsidR="001D3C8F" w:rsidRPr="001D3C8F" w14:paraId="1E08B342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019320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1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27621D1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Zbyryt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, Mikula P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iach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, Morelli F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yjanowski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. A large-scale survey of bird plumage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lour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berrations reveals a collection bias in Internet-mined photographs. Ibis (Lond 1859). 2021;163(2):566–78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8FC3E0C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E5143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2459B9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36E8AE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2D3AFB6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cientific databases and Citizen science datasets: Macaulay Sound Library, the sound library of the Museo Nacional de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iencia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Naturales, Xeno-canto database</w:t>
            </w:r>
          </w:p>
        </w:tc>
      </w:tr>
      <w:tr w:rsidR="001D3C8F" w:rsidRPr="001D3C8F" w14:paraId="6C229FB2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D1B228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2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5DAC97CC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Bastos APM, Claessens S, Nelson XJ, Welch D, Atkinson QD, Taylor AH. Crowdsourcing and phylogenetic modelling reveal parrot tool use is not rare Amalia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oRxiv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2023;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148633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125932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7F4997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DAF92C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639F2A32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</w:t>
            </w:r>
          </w:p>
        </w:tc>
      </w:tr>
      <w:tr w:rsidR="001D3C8F" w:rsidRPr="001D3C8F" w14:paraId="0F1AFB28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556036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7158A47F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utchinson JR, Pringle E V. Footfall patterns and stride parameters of Common hippopotamus (Hippopotamus amphibius) on land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erJ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. 2024;12(7):1–15.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0AB94C5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177347E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525810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AD4507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E201037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YouTube, BBC Natural earth clip</w:t>
            </w:r>
          </w:p>
        </w:tc>
      </w:tr>
      <w:tr w:rsidR="001D3C8F" w:rsidRPr="001D3C8F" w14:paraId="35343735" w14:textId="77777777" w:rsidTr="001D3C8F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21D39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4</w:t>
            </w:r>
          </w:p>
        </w:tc>
        <w:tc>
          <w:tcPr>
            <w:tcW w:w="5568" w:type="dxa"/>
            <w:shd w:val="clear" w:color="auto" w:fill="auto"/>
            <w:noWrap/>
            <w:hideMark/>
          </w:tcPr>
          <w:p w14:paraId="41BF528C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harp TR,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arshelis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L, Larson W. A most aggressive bear: Safari videos document sloth bear defense against tiger predation.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c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vol</w:t>
            </w:r>
            <w:proofErr w:type="spellEnd"/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 2024;14(7):1–22.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3CEA703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9EA1C59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4E3847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4D1F39A" w14:textId="77777777" w:rsidR="001D3C8F" w:rsidRPr="001D3C8F" w:rsidRDefault="001D3C8F" w:rsidP="001D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157B45DF" w14:textId="77777777" w:rsidR="001D3C8F" w:rsidRPr="001D3C8F" w:rsidRDefault="001D3C8F" w:rsidP="001D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D3C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el digital sources: Google, YouTube, Yahoo, and Bing</w:t>
            </w:r>
          </w:p>
        </w:tc>
      </w:tr>
    </w:tbl>
    <w:p w14:paraId="02AE5D9F" w14:textId="77777777" w:rsidR="007544DD" w:rsidRDefault="007544DD"/>
    <w:p w14:paraId="0B74AAC7" w14:textId="77777777" w:rsidR="001D3C8F" w:rsidRDefault="001D3C8F"/>
    <w:sectPr w:rsidR="001D3C8F" w:rsidSect="001D3C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D0AC8" w14:textId="77777777" w:rsidR="001D3C8F" w:rsidRDefault="001D3C8F" w:rsidP="001D3C8F">
      <w:pPr>
        <w:spacing w:after="0" w:line="240" w:lineRule="auto"/>
      </w:pPr>
      <w:r>
        <w:separator/>
      </w:r>
    </w:p>
  </w:endnote>
  <w:endnote w:type="continuationSeparator" w:id="0">
    <w:p w14:paraId="70A4F622" w14:textId="77777777" w:rsidR="001D3C8F" w:rsidRDefault="001D3C8F" w:rsidP="001D3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45EAC" w14:textId="77777777" w:rsidR="001D3C8F" w:rsidRDefault="001D3C8F" w:rsidP="001D3C8F">
      <w:pPr>
        <w:spacing w:after="0" w:line="240" w:lineRule="auto"/>
      </w:pPr>
      <w:r>
        <w:separator/>
      </w:r>
    </w:p>
  </w:footnote>
  <w:footnote w:type="continuationSeparator" w:id="0">
    <w:p w14:paraId="43FDBB63" w14:textId="77777777" w:rsidR="001D3C8F" w:rsidRDefault="001D3C8F" w:rsidP="001D3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0MDU1MDc2M7I0tzBV0lEKTi0uzszPAykwqgUAgnqMMSwAAAA="/>
  </w:docVars>
  <w:rsids>
    <w:rsidRoot w:val="001D3C8F"/>
    <w:rsid w:val="00127106"/>
    <w:rsid w:val="001D3C8F"/>
    <w:rsid w:val="0025005D"/>
    <w:rsid w:val="002B1D3C"/>
    <w:rsid w:val="002F07A1"/>
    <w:rsid w:val="003501F4"/>
    <w:rsid w:val="00415FE9"/>
    <w:rsid w:val="00626AB7"/>
    <w:rsid w:val="00687BC8"/>
    <w:rsid w:val="006F00A3"/>
    <w:rsid w:val="007544DD"/>
    <w:rsid w:val="008965DC"/>
    <w:rsid w:val="009C450A"/>
    <w:rsid w:val="00AA7045"/>
    <w:rsid w:val="00AD4C87"/>
    <w:rsid w:val="00B176CC"/>
    <w:rsid w:val="00B37D9D"/>
    <w:rsid w:val="00B64D29"/>
    <w:rsid w:val="00D76E54"/>
    <w:rsid w:val="00EB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sb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A2147"/>
  <w15:chartTrackingRefBased/>
  <w15:docId w15:val="{B22EC624-0368-4645-B891-9106A2EE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C8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D3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C8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10</Words>
  <Characters>7980</Characters>
  <Application>Microsoft Office Word</Application>
  <DocSecurity>0</DocSecurity>
  <Lines>159</Lines>
  <Paragraphs>27</Paragraphs>
  <ScaleCrop>false</ScaleCrop>
  <Company/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 Vardi</dc:creator>
  <cp:keywords/>
  <dc:description/>
  <cp:lastModifiedBy>Reut Vardi</cp:lastModifiedBy>
  <cp:revision>2</cp:revision>
  <dcterms:created xsi:type="dcterms:W3CDTF">2024-07-31T13:18:00Z</dcterms:created>
  <dcterms:modified xsi:type="dcterms:W3CDTF">2024-08-0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d018a6-2272-4bb9-98d4-563c6e41507a</vt:lpwstr>
  </property>
</Properties>
</file>